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276"/>
        <w:gridCol w:w="1417"/>
      </w:tblGrid>
      <w:tr w:rsidR="005561D6" w:rsidTr="005561D6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1418" w:type="dxa"/>
          </w:tcPr>
          <w:p w:rsidR="00A11834" w:rsidRPr="005561D6" w:rsidRDefault="00A11834" w:rsidP="005561D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verage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559" w:type="dxa"/>
          </w:tcPr>
          <w:p w:rsidR="00A11834" w:rsidRPr="005561D6" w:rsidRDefault="00A11834" w:rsidP="005561D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olater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7" w:type="dxa"/>
          </w:tcPr>
          <w:p w:rsidR="00A11834" w:rsidRPr="005561D6" w:rsidRDefault="00A11834" w:rsidP="005561D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tic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</w:tcPr>
          <w:p w:rsidR="00A11834" w:rsidRPr="005561D6" w:rsidRDefault="00A11834" w:rsidP="005561D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ee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276" w:type="dxa"/>
          </w:tcPr>
          <w:p w:rsidR="00A11834" w:rsidRPr="005561D6" w:rsidRDefault="00A11834" w:rsidP="005561D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²)</w:t>
            </w:r>
          </w:p>
        </w:tc>
        <w:tc>
          <w:tcPr>
            <w:tcW w:w="1417" w:type="dxa"/>
          </w:tcPr>
          <w:p w:rsidR="00A11834" w:rsidRPr="005561D6" w:rsidRDefault="00A11834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T25FW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</w:tr>
      <w:tr w:rsidR="005561D6" w:rsidTr="0018113E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Average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59" w:type="dxa"/>
            <w:shd w:val="clear" w:color="auto" w:fill="E7E6E6" w:themeFill="background2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-0.373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104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439</w:t>
            </w:r>
          </w:p>
        </w:tc>
        <w:tc>
          <w:tcPr>
            <w:tcW w:w="1418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206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  <w:tc>
          <w:tcPr>
            <w:tcW w:w="1276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-0.077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569</w:t>
            </w:r>
          </w:p>
        </w:tc>
        <w:tc>
          <w:tcPr>
            <w:tcW w:w="1417" w:type="dxa"/>
            <w:shd w:val="clear" w:color="auto" w:fill="E7E6E6" w:themeFill="background2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747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3F1B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561D6" w:rsidTr="006227B2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olater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  <w:shd w:val="clear" w:color="auto" w:fill="E7E6E6" w:themeFill="background2"/>
          </w:tcPr>
          <w:p w:rsidR="003F1B19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-0.373</w:t>
            </w:r>
          </w:p>
          <w:p w:rsidR="00A11834" w:rsidRPr="005561D6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559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147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418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-0.064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1276" w:type="dxa"/>
            <w:shd w:val="clear" w:color="auto" w:fill="E7E6E6" w:themeFill="background2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548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3F1B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350</w:t>
            </w:r>
          </w:p>
          <w:p w:rsidR="003F1B19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5561D6" w:rsidTr="0018113E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tic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</w:tcPr>
          <w:p w:rsidR="003F1B19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104</w:t>
            </w:r>
          </w:p>
          <w:p w:rsidR="00A11834" w:rsidRPr="005561D6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439</w:t>
            </w:r>
          </w:p>
        </w:tc>
        <w:tc>
          <w:tcPr>
            <w:tcW w:w="1559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147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274</w:t>
            </w:r>
          </w:p>
        </w:tc>
        <w:tc>
          <w:tcPr>
            <w:tcW w:w="1417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021</w:t>
            </w:r>
          </w:p>
          <w:p w:rsidR="0056536D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878</w:t>
            </w:r>
          </w:p>
        </w:tc>
        <w:tc>
          <w:tcPr>
            <w:tcW w:w="1276" w:type="dxa"/>
            <w:shd w:val="clear" w:color="auto" w:fill="E7E6E6" w:themeFill="background2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895</w:t>
            </w:r>
          </w:p>
          <w:p w:rsidR="0056536D" w:rsidRPr="005561D6" w:rsidRDefault="0056536D" w:rsidP="005653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8113E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-0.040</w:t>
            </w:r>
          </w:p>
          <w:p w:rsidR="0056536D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770</w:t>
            </w:r>
          </w:p>
        </w:tc>
      </w:tr>
      <w:tr w:rsidR="005561D6" w:rsidTr="005561D6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ee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</w:tcPr>
          <w:p w:rsidR="003F1B19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206</w:t>
            </w:r>
          </w:p>
          <w:p w:rsidR="00A11834" w:rsidRPr="005561D6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124</w:t>
            </w:r>
          </w:p>
        </w:tc>
        <w:tc>
          <w:tcPr>
            <w:tcW w:w="1559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-0.064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636</w:t>
            </w:r>
          </w:p>
        </w:tc>
        <w:tc>
          <w:tcPr>
            <w:tcW w:w="1417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021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878</w:t>
            </w:r>
          </w:p>
        </w:tc>
        <w:tc>
          <w:tcPr>
            <w:tcW w:w="1418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002</w:t>
            </w:r>
          </w:p>
          <w:p w:rsidR="0056536D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1417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102</w:t>
            </w:r>
          </w:p>
          <w:p w:rsidR="0056536D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452</w:t>
            </w:r>
          </w:p>
        </w:tc>
      </w:tr>
      <w:tr w:rsidR="005561D6" w:rsidTr="006227B2">
        <w:tc>
          <w:tcPr>
            <w:tcW w:w="1838" w:type="dxa"/>
          </w:tcPr>
          <w:p w:rsidR="00A11834" w:rsidRPr="005561D6" w:rsidRDefault="00A11834" w:rsidP="005561D6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²)</w:t>
            </w:r>
          </w:p>
        </w:tc>
        <w:tc>
          <w:tcPr>
            <w:tcW w:w="1418" w:type="dxa"/>
          </w:tcPr>
          <w:p w:rsidR="003F1B19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-0.077</w:t>
            </w:r>
          </w:p>
          <w:p w:rsidR="00A11834" w:rsidRPr="005561D6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3F1B19">
              <w:rPr>
                <w:rFonts w:ascii="Arial" w:hAnsi="Arial" w:cs="Arial"/>
                <w:sz w:val="24"/>
                <w:szCs w:val="24"/>
              </w:rPr>
              <w:t>0.569</w:t>
            </w:r>
          </w:p>
        </w:tc>
        <w:tc>
          <w:tcPr>
            <w:tcW w:w="1559" w:type="dxa"/>
            <w:shd w:val="clear" w:color="auto" w:fill="E7E6E6" w:themeFill="background2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548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56536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895</w:t>
            </w:r>
          </w:p>
          <w:p w:rsidR="00A11834" w:rsidRPr="005561D6" w:rsidRDefault="0056536D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8113E">
              <w:rPr>
                <w:rFonts w:ascii="Arial" w:hAnsi="Arial" w:cs="Arial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002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1276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A11834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-0.156</w:t>
            </w:r>
          </w:p>
          <w:p w:rsidR="0056536D" w:rsidRPr="005561D6" w:rsidRDefault="0018113E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246</w:t>
            </w:r>
          </w:p>
        </w:tc>
      </w:tr>
      <w:tr w:rsidR="005561D6" w:rsidTr="0018113E">
        <w:tc>
          <w:tcPr>
            <w:tcW w:w="1838" w:type="dxa"/>
          </w:tcPr>
          <w:p w:rsidR="00A11834" w:rsidRPr="005561D6" w:rsidRDefault="005561D6" w:rsidP="005561D6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T25FW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  <w:shd w:val="clear" w:color="auto" w:fill="E7E6E6" w:themeFill="background2"/>
          </w:tcPr>
          <w:p w:rsidR="003F1B19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3F1B19">
              <w:rPr>
                <w:rFonts w:ascii="Arial" w:hAnsi="Arial" w:cs="Arial"/>
                <w:sz w:val="24"/>
                <w:szCs w:val="24"/>
              </w:rPr>
              <w:t>0.747</w:t>
            </w:r>
          </w:p>
          <w:p w:rsidR="00A11834" w:rsidRPr="005561D6" w:rsidRDefault="0018113E" w:rsidP="003F1B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3F1B1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shd w:val="clear" w:color="auto" w:fill="E7E6E6" w:themeFill="background2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>
              <w:rPr>
                <w:rFonts w:ascii="Arial" w:hAnsi="Arial" w:cs="Arial"/>
                <w:sz w:val="24"/>
                <w:szCs w:val="24"/>
              </w:rPr>
              <w:t>0.350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417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>
              <w:rPr>
                <w:rFonts w:ascii="Arial" w:hAnsi="Arial" w:cs="Arial"/>
                <w:sz w:val="24"/>
                <w:szCs w:val="24"/>
              </w:rPr>
              <w:t>-0.040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>
              <w:rPr>
                <w:rFonts w:ascii="Arial" w:hAnsi="Arial" w:cs="Arial"/>
                <w:sz w:val="24"/>
                <w:szCs w:val="24"/>
              </w:rPr>
              <w:t>0.770</w:t>
            </w:r>
          </w:p>
        </w:tc>
        <w:tc>
          <w:tcPr>
            <w:tcW w:w="1418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0.102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452</w:t>
            </w:r>
          </w:p>
        </w:tc>
        <w:tc>
          <w:tcPr>
            <w:tcW w:w="1276" w:type="dxa"/>
          </w:tcPr>
          <w:p w:rsidR="0056536D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</w:t>
            </w:r>
            <w:r w:rsidR="0056536D">
              <w:rPr>
                <w:rFonts w:ascii="Arial" w:hAnsi="Arial" w:cs="Arial"/>
                <w:sz w:val="24"/>
                <w:szCs w:val="24"/>
              </w:rPr>
              <w:t>-0.156</w:t>
            </w:r>
          </w:p>
          <w:p w:rsidR="00A11834" w:rsidRPr="005561D6" w:rsidRDefault="0018113E" w:rsidP="005653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</w:t>
            </w:r>
            <w:r w:rsidR="0056536D">
              <w:rPr>
                <w:rFonts w:ascii="Arial" w:hAnsi="Arial" w:cs="Arial"/>
                <w:sz w:val="24"/>
                <w:szCs w:val="24"/>
              </w:rPr>
              <w:t>0.246</w:t>
            </w:r>
          </w:p>
        </w:tc>
        <w:tc>
          <w:tcPr>
            <w:tcW w:w="1417" w:type="dxa"/>
          </w:tcPr>
          <w:p w:rsidR="00A11834" w:rsidRPr="005561D6" w:rsidRDefault="003F1B19" w:rsidP="005561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:rsidR="000309B8" w:rsidRDefault="000309B8"/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276"/>
        <w:gridCol w:w="1417"/>
      </w:tblGrid>
      <w:tr w:rsidR="00766EFE" w:rsidRPr="005561D6" w:rsidTr="009C4E9F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wMS</w:t>
            </w:r>
          </w:p>
        </w:tc>
        <w:tc>
          <w:tcPr>
            <w:tcW w:w="1418" w:type="dxa"/>
          </w:tcPr>
          <w:p w:rsidR="00766EFE" w:rsidRPr="005561D6" w:rsidRDefault="00766EFE" w:rsidP="009C4E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verage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559" w:type="dxa"/>
          </w:tcPr>
          <w:p w:rsidR="00766EFE" w:rsidRPr="005561D6" w:rsidRDefault="00766EFE" w:rsidP="009C4E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olater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7" w:type="dxa"/>
          </w:tcPr>
          <w:p w:rsidR="00766EFE" w:rsidRPr="005561D6" w:rsidRDefault="00766EFE" w:rsidP="009C4E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tic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</w:tcPr>
          <w:p w:rsidR="00766EFE" w:rsidRPr="005561D6" w:rsidRDefault="00766EFE" w:rsidP="009C4E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ee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276" w:type="dxa"/>
          </w:tcPr>
          <w:p w:rsidR="00766EFE" w:rsidRPr="005561D6" w:rsidRDefault="00766EFE" w:rsidP="009C4E9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²)</w:t>
            </w:r>
          </w:p>
        </w:tc>
        <w:tc>
          <w:tcPr>
            <w:tcW w:w="1417" w:type="dxa"/>
          </w:tcPr>
          <w:p w:rsidR="00766EFE" w:rsidRPr="005561D6" w:rsidRDefault="00766EFE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T25FW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</w:tr>
      <w:tr w:rsidR="00766EFE" w:rsidRPr="005561D6" w:rsidTr="00842C72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Average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59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478</w:t>
            </w:r>
          </w:p>
          <w:p w:rsidR="00842C72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766EFE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346</w:t>
            </w:r>
          </w:p>
          <w:p w:rsidR="00842C72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shd w:val="clear" w:color="auto" w:fill="E7E6E6" w:themeFill="background2"/>
          </w:tcPr>
          <w:p w:rsidR="00766EFE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259</w:t>
            </w:r>
          </w:p>
          <w:p w:rsidR="00842C72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18</w:t>
            </w:r>
          </w:p>
        </w:tc>
        <w:tc>
          <w:tcPr>
            <w:tcW w:w="1276" w:type="dxa"/>
          </w:tcPr>
          <w:p w:rsidR="00766EFE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067</w:t>
            </w:r>
          </w:p>
          <w:p w:rsidR="00842C72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545</w:t>
            </w:r>
          </w:p>
        </w:tc>
        <w:tc>
          <w:tcPr>
            <w:tcW w:w="1417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783</w:t>
            </w:r>
          </w:p>
          <w:p w:rsidR="00842C72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</w:tr>
      <w:tr w:rsidR="00766EFE" w:rsidRPr="005561D6" w:rsidTr="00106ED5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olater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478</w:t>
            </w:r>
          </w:p>
          <w:p w:rsidR="00766EFE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559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766EFE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044</w:t>
            </w:r>
          </w:p>
          <w:p w:rsidR="00482D05" w:rsidRPr="005561D6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696</w:t>
            </w:r>
          </w:p>
        </w:tc>
        <w:tc>
          <w:tcPr>
            <w:tcW w:w="1418" w:type="dxa"/>
            <w:shd w:val="clear" w:color="auto" w:fill="E7E6E6" w:themeFill="background2"/>
          </w:tcPr>
          <w:p w:rsidR="00766EFE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80</w:t>
            </w:r>
          </w:p>
          <w:p w:rsidR="00482D05" w:rsidRPr="005561D6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10</w:t>
            </w:r>
          </w:p>
        </w:tc>
        <w:tc>
          <w:tcPr>
            <w:tcW w:w="1276" w:type="dxa"/>
            <w:shd w:val="clear" w:color="auto" w:fill="E7E6E6" w:themeFill="background2"/>
          </w:tcPr>
          <w:p w:rsidR="00766EFE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489</w:t>
            </w:r>
          </w:p>
          <w:p w:rsidR="00482D05" w:rsidRPr="005561D6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766EFE" w:rsidRDefault="009D233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489</w:t>
            </w:r>
          </w:p>
          <w:p w:rsidR="00482D05" w:rsidRPr="005561D6" w:rsidRDefault="00482D0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9D2338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66EFE" w:rsidRPr="005561D6" w:rsidTr="009D2338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tical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418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346</w:t>
            </w:r>
          </w:p>
          <w:p w:rsidR="00766EFE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559" w:type="dxa"/>
          </w:tcPr>
          <w:p w:rsidR="00106ED5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044</w:t>
            </w:r>
          </w:p>
          <w:p w:rsidR="00766EFE" w:rsidRPr="005561D6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696</w:t>
            </w:r>
          </w:p>
        </w:tc>
        <w:tc>
          <w:tcPr>
            <w:tcW w:w="1417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:rsidR="00766EFE" w:rsidRDefault="00106ED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099</w:t>
            </w:r>
          </w:p>
          <w:p w:rsidR="00106ED5" w:rsidRPr="005561D6" w:rsidRDefault="00106ED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374</w:t>
            </w:r>
          </w:p>
        </w:tc>
        <w:tc>
          <w:tcPr>
            <w:tcW w:w="1276" w:type="dxa"/>
            <w:shd w:val="clear" w:color="auto" w:fill="E7E6E6" w:themeFill="background2"/>
          </w:tcPr>
          <w:p w:rsidR="00766EFE" w:rsidRDefault="00106ED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830</w:t>
            </w:r>
          </w:p>
          <w:p w:rsidR="00106ED5" w:rsidRPr="005561D6" w:rsidRDefault="00106ED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766EFE" w:rsidRDefault="009D233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55</w:t>
            </w:r>
          </w:p>
          <w:p w:rsidR="00106ED5" w:rsidRPr="005561D6" w:rsidRDefault="00106ED5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9D2338">
              <w:rPr>
                <w:rFonts w:ascii="Arial" w:hAnsi="Arial" w:cs="Arial"/>
                <w:sz w:val="24"/>
                <w:szCs w:val="24"/>
              </w:rPr>
              <w:t>=0.022</w:t>
            </w:r>
          </w:p>
        </w:tc>
      </w:tr>
      <w:tr w:rsidR="00766EFE" w:rsidRPr="005561D6" w:rsidTr="002D2948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ee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259</w:t>
            </w:r>
          </w:p>
          <w:p w:rsidR="00766EFE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18</w:t>
            </w:r>
          </w:p>
        </w:tc>
        <w:tc>
          <w:tcPr>
            <w:tcW w:w="1559" w:type="dxa"/>
            <w:shd w:val="clear" w:color="auto" w:fill="E7E6E6" w:themeFill="background2"/>
          </w:tcPr>
          <w:p w:rsidR="00106ED5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80</w:t>
            </w:r>
          </w:p>
          <w:p w:rsidR="00766EFE" w:rsidRPr="005561D6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10</w:t>
            </w:r>
          </w:p>
        </w:tc>
        <w:tc>
          <w:tcPr>
            <w:tcW w:w="1417" w:type="dxa"/>
          </w:tcPr>
          <w:p w:rsidR="00106ED5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099</w:t>
            </w:r>
          </w:p>
          <w:p w:rsidR="00766EFE" w:rsidRPr="005561D6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374</w:t>
            </w:r>
          </w:p>
        </w:tc>
        <w:tc>
          <w:tcPr>
            <w:tcW w:w="1418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6" w:type="dxa"/>
            <w:shd w:val="clear" w:color="auto" w:fill="E7E6E6" w:themeFill="background2"/>
          </w:tcPr>
          <w:p w:rsidR="00766EFE" w:rsidRDefault="009D233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32</w:t>
            </w:r>
          </w:p>
          <w:p w:rsidR="009D2338" w:rsidRPr="005561D6" w:rsidRDefault="009D233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35</w:t>
            </w:r>
          </w:p>
        </w:tc>
        <w:tc>
          <w:tcPr>
            <w:tcW w:w="1417" w:type="dxa"/>
          </w:tcPr>
          <w:p w:rsidR="00766EFE" w:rsidRDefault="002D294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208</w:t>
            </w:r>
          </w:p>
          <w:p w:rsidR="002D2948" w:rsidRPr="005561D6" w:rsidRDefault="002D294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63</w:t>
            </w:r>
          </w:p>
        </w:tc>
      </w:tr>
      <w:tr w:rsidR="00766EFE" w:rsidRPr="005561D6" w:rsidTr="002D2948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D </w:t>
            </w:r>
            <w:proofErr w:type="spellStart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viation</w:t>
            </w:r>
            <w:proofErr w:type="spellEnd"/>
            <w:r w:rsidRPr="005561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m²)</w:t>
            </w:r>
          </w:p>
        </w:tc>
        <w:tc>
          <w:tcPr>
            <w:tcW w:w="1418" w:type="dxa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067</w:t>
            </w:r>
          </w:p>
          <w:p w:rsidR="00766EFE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545</w:t>
            </w:r>
          </w:p>
        </w:tc>
        <w:tc>
          <w:tcPr>
            <w:tcW w:w="1559" w:type="dxa"/>
            <w:shd w:val="clear" w:color="auto" w:fill="E7E6E6" w:themeFill="background2"/>
          </w:tcPr>
          <w:p w:rsidR="00106ED5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489</w:t>
            </w:r>
          </w:p>
          <w:p w:rsidR="00766EFE" w:rsidRPr="005561D6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106ED5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830</w:t>
            </w:r>
          </w:p>
          <w:p w:rsidR="00766EFE" w:rsidRPr="005561D6" w:rsidRDefault="00106ED5" w:rsidP="00106E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shd w:val="clear" w:color="auto" w:fill="E7E6E6" w:themeFill="background2"/>
          </w:tcPr>
          <w:p w:rsidR="002D2948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32</w:t>
            </w:r>
          </w:p>
          <w:p w:rsidR="00766EFE" w:rsidRPr="005561D6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35</w:t>
            </w:r>
          </w:p>
        </w:tc>
        <w:tc>
          <w:tcPr>
            <w:tcW w:w="1276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417" w:type="dxa"/>
          </w:tcPr>
          <w:p w:rsidR="00766EFE" w:rsidRDefault="002D294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014</w:t>
            </w:r>
          </w:p>
          <w:p w:rsidR="002D2948" w:rsidRPr="005561D6" w:rsidRDefault="002D2948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900</w:t>
            </w:r>
          </w:p>
        </w:tc>
      </w:tr>
      <w:tr w:rsidR="00766EFE" w:rsidRPr="005561D6" w:rsidTr="009D2338">
        <w:tc>
          <w:tcPr>
            <w:tcW w:w="1838" w:type="dxa"/>
          </w:tcPr>
          <w:p w:rsidR="00766EFE" w:rsidRPr="005561D6" w:rsidRDefault="00766EFE" w:rsidP="009C4E9F">
            <w:pPr>
              <w:rPr>
                <w:rFonts w:ascii="Arial" w:hAnsi="Arial" w:cs="Arial"/>
                <w:sz w:val="24"/>
                <w:szCs w:val="24"/>
              </w:rPr>
            </w:pPr>
            <w:r w:rsidRPr="005561D6">
              <w:rPr>
                <w:rFonts w:ascii="Arial" w:hAnsi="Arial" w:cs="Arial"/>
                <w:sz w:val="24"/>
                <w:szCs w:val="24"/>
              </w:rPr>
              <w:t xml:space="preserve">T25FW </w:t>
            </w:r>
            <w:proofErr w:type="spellStart"/>
            <w:r w:rsidRPr="005561D6">
              <w:rPr>
                <w:rFonts w:ascii="Arial" w:hAnsi="Arial" w:cs="Arial"/>
                <w:sz w:val="24"/>
                <w:szCs w:val="24"/>
              </w:rPr>
              <w:t>speed</w:t>
            </w:r>
            <w:proofErr w:type="spellEnd"/>
            <w:r w:rsidRPr="005561D6">
              <w:rPr>
                <w:rFonts w:ascii="Arial" w:hAnsi="Arial" w:cs="Arial"/>
                <w:sz w:val="24"/>
                <w:szCs w:val="24"/>
              </w:rPr>
              <w:t xml:space="preserve"> (m/s)</w:t>
            </w:r>
          </w:p>
        </w:tc>
        <w:tc>
          <w:tcPr>
            <w:tcW w:w="1418" w:type="dxa"/>
            <w:shd w:val="clear" w:color="auto" w:fill="E7E6E6" w:themeFill="background2"/>
          </w:tcPr>
          <w:p w:rsidR="00842C72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783</w:t>
            </w:r>
          </w:p>
          <w:p w:rsidR="00766EFE" w:rsidRPr="005561D6" w:rsidRDefault="00842C72" w:rsidP="00842C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shd w:val="clear" w:color="auto" w:fill="E7E6E6" w:themeFill="background2"/>
          </w:tcPr>
          <w:p w:rsidR="009D2338" w:rsidRDefault="009D2338" w:rsidP="009D23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489</w:t>
            </w:r>
          </w:p>
          <w:p w:rsidR="00766EFE" w:rsidRPr="005561D6" w:rsidRDefault="009D2338" w:rsidP="009D23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</w:t>
            </w:r>
          </w:p>
        </w:tc>
        <w:tc>
          <w:tcPr>
            <w:tcW w:w="1417" w:type="dxa"/>
            <w:shd w:val="clear" w:color="auto" w:fill="E7E6E6" w:themeFill="background2"/>
          </w:tcPr>
          <w:p w:rsidR="009D2338" w:rsidRDefault="009D2338" w:rsidP="009D23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0.255</w:t>
            </w:r>
          </w:p>
          <w:p w:rsidR="00766EFE" w:rsidRPr="005561D6" w:rsidRDefault="009D2338" w:rsidP="009D23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22</w:t>
            </w:r>
          </w:p>
        </w:tc>
        <w:tc>
          <w:tcPr>
            <w:tcW w:w="1418" w:type="dxa"/>
          </w:tcPr>
          <w:p w:rsidR="002D2948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208</w:t>
            </w:r>
          </w:p>
          <w:p w:rsidR="00766EFE" w:rsidRPr="005561D6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063</w:t>
            </w:r>
          </w:p>
        </w:tc>
        <w:tc>
          <w:tcPr>
            <w:tcW w:w="1276" w:type="dxa"/>
          </w:tcPr>
          <w:p w:rsidR="002D2948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=-0.014</w:t>
            </w:r>
          </w:p>
          <w:p w:rsidR="00766EFE" w:rsidRPr="005561D6" w:rsidRDefault="002D2948" w:rsidP="002D29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=0.900</w:t>
            </w:r>
          </w:p>
        </w:tc>
        <w:tc>
          <w:tcPr>
            <w:tcW w:w="1417" w:type="dxa"/>
          </w:tcPr>
          <w:p w:rsidR="00766EFE" w:rsidRPr="005561D6" w:rsidRDefault="00842C72" w:rsidP="009C4E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:rsidR="00766EFE" w:rsidRPr="005849F2" w:rsidRDefault="005849F2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Shaded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cells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ndicate</w:t>
      </w:r>
      <w:proofErr w:type="spellEnd"/>
      <w:r>
        <w:rPr>
          <w:rFonts w:ascii="Arial" w:hAnsi="Arial" w:cs="Arial"/>
          <w:sz w:val="18"/>
          <w:szCs w:val="18"/>
        </w:rPr>
        <w:t xml:space="preserve"> p&lt;0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.05.</w:t>
      </w:r>
    </w:p>
    <w:sectPr w:rsidR="00766EFE" w:rsidRPr="005849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34"/>
    <w:rsid w:val="000309B8"/>
    <w:rsid w:val="00106ED5"/>
    <w:rsid w:val="0018113E"/>
    <w:rsid w:val="002D2948"/>
    <w:rsid w:val="003F1B19"/>
    <w:rsid w:val="00482D05"/>
    <w:rsid w:val="005561D6"/>
    <w:rsid w:val="0056536D"/>
    <w:rsid w:val="005849F2"/>
    <w:rsid w:val="006227B2"/>
    <w:rsid w:val="00656712"/>
    <w:rsid w:val="00766EFE"/>
    <w:rsid w:val="00842C72"/>
    <w:rsid w:val="009D2338"/>
    <w:rsid w:val="00A1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9E31D5-C7C4-4B02-9573-2978E569F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1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chka</dc:creator>
  <cp:keywords/>
  <dc:description/>
  <cp:lastModifiedBy>Anuschka</cp:lastModifiedBy>
  <cp:revision>10</cp:revision>
  <dcterms:created xsi:type="dcterms:W3CDTF">2017-10-18T18:54:00Z</dcterms:created>
  <dcterms:modified xsi:type="dcterms:W3CDTF">2017-10-18T19:49:00Z</dcterms:modified>
</cp:coreProperties>
</file>